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0514E" w14:textId="4EC2886C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u w:val="single"/>
          <w:lang w:val="en-US"/>
        </w:rPr>
      </w:pP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Supplemental data 1. Effect of aging and diet on body weight gain, fat mass and adiposity index. </w:t>
      </w:r>
      <w:r w:rsidRPr="00E41BF3">
        <w:rPr>
          <w:rFonts w:ascii="Times New Roman" w:hAnsi="Times New Roman" w:cs="Times New Roman"/>
          <w:i/>
          <w:iCs/>
          <w:sz w:val="24"/>
          <w:lang w:val="en-US"/>
        </w:rPr>
        <w:t>(A) Final body weight gain with delta. Values are expressed as means ± SEM. Bars not sharing the same letter were significantly dif</w:t>
      </w:r>
      <w:bookmarkStart w:id="0" w:name="_GoBack"/>
      <w:bookmarkEnd w:id="0"/>
      <w:r w:rsidRPr="00E41BF3">
        <w:rPr>
          <w:rFonts w:ascii="Times New Roman" w:hAnsi="Times New Roman" w:cs="Times New Roman"/>
          <w:i/>
          <w:iCs/>
          <w:sz w:val="24"/>
          <w:lang w:val="en-US"/>
        </w:rPr>
        <w:t xml:space="preserve">ferent in Tukey post hoc test p &lt; 0.05 between control group (CD) and high fat group (HF) for young and aged mice. A, age effect in two-way ANOVA analysis (p &lt; 0.05); D, diet effect in two-way ANOVA analysis (p &lt; 0.05); A.D, interaction between time and diet in two-way ANOVA analysis (p &lt; 0.05).  </w:t>
      </w:r>
    </w:p>
    <w:p w14:paraId="5ECF0156" w14:textId="25F935AE" w:rsidR="00284CF8" w:rsidRPr="00E41BF3" w:rsidRDefault="00284CF8" w:rsidP="00284CF8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  <w:r w:rsidRPr="00E41BF3">
        <w:rPr>
          <w:rFonts w:ascii="Times New Roman" w:hAnsi="Times New Roman" w:cs="Times New Roman"/>
          <w:i/>
          <w:iCs/>
          <w:sz w:val="24"/>
        </w:rPr>
        <w:object w:dxaOrig="5568" w:dyaOrig="3862" w14:anchorId="2D5B63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25pt;height:192.75pt" o:ole="">
            <v:imagedata r:id="rId6" o:title=""/>
          </v:shape>
          <o:OLEObject Type="Embed" ProgID="Prism9.Document" ShapeID="_x0000_i1025" DrawAspect="Content" ObjectID="_1782111498" r:id="rId7"/>
        </w:object>
      </w:r>
    </w:p>
    <w:p w14:paraId="4957A251" w14:textId="41FADE75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503510F6" w14:textId="1ED87AC5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0B33A3A9" w14:textId="17F87054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30F9F8DE" w14:textId="00CD38E4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5C0C26F1" w14:textId="593EDA85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5B5205FE" w14:textId="77777777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273CC93C" w14:textId="6B38BF61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7B12D941" w14:textId="1D259DE8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47279A88" w14:textId="556037A9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67442995" w14:textId="3CFC1524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2DC3E204" w14:textId="77777777" w:rsidR="00284CF8" w:rsidRPr="00E41BF3" w:rsidRDefault="00284CF8" w:rsidP="00284CF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1F668FB3" w14:textId="02F7DEC3" w:rsidR="005022B7" w:rsidRPr="00E41BF3" w:rsidRDefault="005022B7" w:rsidP="005022B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lang w:val="en-US"/>
        </w:rPr>
      </w:pP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lastRenderedPageBreak/>
        <w:t>Supplemental data</w:t>
      </w:r>
      <w:r w:rsidR="00284CF8"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 2</w:t>
      </w: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. Heatmap of miRNA in WAT was generated by MetaboAnalyst software.</w:t>
      </w:r>
    </w:p>
    <w:p w14:paraId="6DAE2A57" w14:textId="37E262C6" w:rsidR="005022B7" w:rsidRPr="00E41BF3" w:rsidRDefault="005022B7" w:rsidP="005022B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  <w:r w:rsidRPr="00E41BF3">
        <w:rPr>
          <w:noProof/>
          <w:lang w:val="en-IN" w:eastAsia="en-IN"/>
        </w:rPr>
        <w:drawing>
          <wp:anchor distT="0" distB="0" distL="114300" distR="114300" simplePos="0" relativeHeight="251699200" behindDoc="0" locked="0" layoutInCell="1" allowOverlap="1" wp14:anchorId="786E5917" wp14:editId="02F40CAB">
            <wp:simplePos x="0" y="0"/>
            <wp:positionH relativeFrom="margin">
              <wp:align>center</wp:align>
            </wp:positionH>
            <wp:positionV relativeFrom="paragraph">
              <wp:posOffset>162832</wp:posOffset>
            </wp:positionV>
            <wp:extent cx="4724400" cy="7706342"/>
            <wp:effectExtent l="0" t="0" r="0" b="9525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77063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A828AF" w14:textId="38B5F770" w:rsidR="005022B7" w:rsidRPr="00E41BF3" w:rsidRDefault="005022B7" w:rsidP="005022B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5C1272FD" w14:textId="294EEE8C" w:rsidR="009517E7" w:rsidRPr="00E41BF3" w:rsidRDefault="005022B7" w:rsidP="005022B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u w:val="single"/>
          <w:lang w:val="en-US"/>
        </w:rPr>
      </w:pPr>
      <w:r w:rsidRPr="00E41BF3">
        <w:rPr>
          <w:rFonts w:ascii="Times New Roman" w:hAnsi="Times New Roman" w:cs="Times New Roman"/>
          <w:i/>
          <w:iCs/>
          <w:noProof/>
          <w:sz w:val="24"/>
          <w:lang w:val="en-IN" w:eastAsia="en-IN"/>
        </w:rPr>
        <w:drawing>
          <wp:anchor distT="0" distB="0" distL="114300" distR="114300" simplePos="0" relativeHeight="251698176" behindDoc="1" locked="0" layoutInCell="1" allowOverlap="1" wp14:anchorId="5A7E0AD5" wp14:editId="2647DE94">
            <wp:simplePos x="0" y="0"/>
            <wp:positionH relativeFrom="margin">
              <wp:align>center</wp:align>
            </wp:positionH>
            <wp:positionV relativeFrom="paragraph">
              <wp:posOffset>1333500</wp:posOffset>
            </wp:positionV>
            <wp:extent cx="4050582" cy="7344984"/>
            <wp:effectExtent l="0" t="0" r="7620" b="8890"/>
            <wp:wrapNone/>
            <wp:docPr id="7" name="Image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357F43EB-6524-49D3-B76F-4140F555EF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357F43EB-6524-49D3-B76F-4140F555EF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582" cy="73449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2C39" w:rsidRPr="00E41BF3">
        <w:rPr>
          <w:rFonts w:ascii="Times New Roman" w:hAnsi="Times New Roman" w:cs="Times New Roman"/>
          <w:b/>
          <w:bCs/>
          <w:i/>
          <w:iCs/>
          <w:noProof/>
          <w:sz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6666436" wp14:editId="617D21BB">
                <wp:simplePos x="0" y="0"/>
                <wp:positionH relativeFrom="column">
                  <wp:posOffset>1144588</wp:posOffset>
                </wp:positionH>
                <wp:positionV relativeFrom="paragraph">
                  <wp:posOffset>878840</wp:posOffset>
                </wp:positionV>
                <wp:extent cx="290196" cy="56830"/>
                <wp:effectExtent l="2540" t="0" r="0" b="0"/>
                <wp:wrapNone/>
                <wp:docPr id="24" name="Zone de text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0196" cy="56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E7D68D" w14:textId="529F65E4" w:rsidR="00832C39" w:rsidRPr="00832C39" w:rsidRDefault="00832C39" w:rsidP="00832C39">
                            <w:pPr>
                              <w:rPr>
                                <w:sz w:val="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16666436" id="_x0000_t202" coordsize="21600,21600" o:spt="202" path="m,l,21600r21600,l21600,xe">
                <v:stroke joinstyle="miter"/>
                <v:path gradientshapeok="t" o:connecttype="rect"/>
              </v:shapetype>
              <v:shape id="Zone de texte 24" o:spid="_x0000_s1026" type="#_x0000_t202" style="position:absolute;left:0;text-align:left;margin-left:90.15pt;margin-top:69.2pt;width:22.85pt;height:4.45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" fillcolor="white [3212]" stroked="f" strokeweight=".5pt">
                <v:textbox>
                  <w:txbxContent>
                    <w:p w14:paraId="33E7D68D" w14:textId="529F65E4" w:rsidR="00832C39" w:rsidRPr="00832C39" w:rsidRDefault="00832C39" w:rsidP="00832C39">
                      <w:pPr>
                        <w:rPr>
                          <w:sz w:val="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32C39" w:rsidRPr="00E41BF3">
        <w:rPr>
          <w:rFonts w:ascii="Times New Roman" w:hAnsi="Times New Roman" w:cs="Times New Roman"/>
          <w:b/>
          <w:bCs/>
          <w:i/>
          <w:iCs/>
          <w:noProof/>
          <w:sz w:val="24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9893D07" wp14:editId="2DCB3FC1">
                <wp:simplePos x="0" y="0"/>
                <wp:positionH relativeFrom="column">
                  <wp:posOffset>507207</wp:posOffset>
                </wp:positionH>
                <wp:positionV relativeFrom="paragraph">
                  <wp:posOffset>702152</wp:posOffset>
                </wp:positionV>
                <wp:extent cx="268923" cy="45719"/>
                <wp:effectExtent l="0" t="2540" r="14605" b="14605"/>
                <wp:wrapNone/>
                <wp:docPr id="23" name="Zone de text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8923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0DDF43F" w14:textId="7E38F53F" w:rsidR="00832C39" w:rsidRPr="00832C39" w:rsidRDefault="00832C39" w:rsidP="00832C39">
                            <w:pPr>
                              <w:rPr>
                                <w:sz w:val="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9893D07" id="Zone de texte 23" o:spid="_x0000_s1027" type="#_x0000_t202" style="position:absolute;left:0;text-align:left;margin-left:39.95pt;margin-top:55.3pt;width:21.2pt;height:3.6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" fillcolor="white [3201]" strokecolor="white [3212]" strokeweight=".5pt">
                <v:textbox>
                  <w:txbxContent>
                    <w:p w14:paraId="60DDF43F" w14:textId="7E38F53F" w:rsidR="00832C39" w:rsidRPr="00832C39" w:rsidRDefault="00832C39" w:rsidP="00832C39">
                      <w:pPr>
                        <w:rPr>
                          <w:sz w:val="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1" w:name="OLE_LINK1"/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Supplemental data </w:t>
      </w:r>
      <w:r w:rsidR="00284CF8"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3</w:t>
      </w: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. Table of inflammatory miRNA expression in WAT. </w:t>
      </w:r>
      <w:r w:rsidRPr="00E41BF3">
        <w:rPr>
          <w:rFonts w:ascii="Times New Roman" w:hAnsi="Times New Roman" w:cs="Times New Roman"/>
          <w:i/>
          <w:iCs/>
          <w:sz w:val="24"/>
          <w:lang w:val="en-US"/>
        </w:rPr>
        <w:t>Values are expressed as means ± SEM. Values not sharing the same letter were significantly different in Fisher’s LSD post hoc test p &lt; 0.05 between control group (CD) and high fat group (HF) for young and aged mice. A, age effect in two-way ANOVA analysis (p &lt; 0.05); D, diet effect in two-way ANOVA analysis (p &lt; 0.05); A.D, interaction between time and diet in two-way ANOVA analysis (p &lt; 0.05).</w:t>
      </w:r>
      <w:bookmarkEnd w:id="1"/>
      <w:r w:rsidRPr="00E41BF3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</w:p>
    <w:p w14:paraId="10FAF6F8" w14:textId="5CEAB89E" w:rsidR="00753B41" w:rsidRPr="00E41BF3" w:rsidRDefault="00753B41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33B95B58" w14:textId="68F1FF8E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26E5DA75" w14:textId="5AFA753F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5570DB4F" w14:textId="659A5557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6CC8DD2B" w14:textId="70D9B068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6A51744C" w14:textId="51E784D0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39DF0D68" w14:textId="3D12338F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7E50DA8C" w14:textId="7EDD38BF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07D6FC63" w14:textId="5D9D2553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70ADC64E" w14:textId="559D806B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165459DF" w14:textId="3D08810D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0A4B9CAD" w14:textId="11C6613B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028CD9BF" w14:textId="708A2889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7F41F9CB" w14:textId="2118D26A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504CF51D" w14:textId="336433C0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26221AE7" w14:textId="056ED4B5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07E2CD7E" w14:textId="22F214EB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3C19536A" w14:textId="32A1CD65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045164E6" w14:textId="419890CA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p w14:paraId="14F768EE" w14:textId="2C4BD879" w:rsidR="00F260F8" w:rsidRPr="00E41BF3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Supplemental data</w:t>
      </w:r>
      <w:r w:rsidR="00284CF8"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 4</w:t>
      </w: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. </w:t>
      </w:r>
      <w:r w:rsidR="00E16037"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Pearson m</w:t>
      </w: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atrix correlation between</w:t>
      </w:r>
      <w:r w:rsidR="00E16037"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 concentration of 25(OH)D (ng/ml) and inflammatory parameters</w:t>
      </w:r>
      <w:r w:rsidR="001D4339"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 in WAT</w:t>
      </w:r>
      <w:r w:rsidRPr="00E41BF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. </w:t>
      </w:r>
    </w:p>
    <w:p w14:paraId="62A436CF" w14:textId="5166E972" w:rsidR="00F260F8" w:rsidRDefault="00E16037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  <w:r w:rsidRPr="00E41BF3">
        <w:rPr>
          <w:rFonts w:ascii="Times New Roman" w:hAnsi="Times New Roman" w:cs="Times New Roman"/>
          <w:b/>
          <w:bCs/>
          <w:i/>
          <w:iCs/>
          <w:noProof/>
          <w:sz w:val="24"/>
          <w:lang w:val="en-IN" w:eastAsia="en-IN"/>
        </w:rPr>
        <w:drawing>
          <wp:anchor distT="0" distB="0" distL="114300" distR="114300" simplePos="0" relativeHeight="251700224" behindDoc="1" locked="0" layoutInCell="1" allowOverlap="1" wp14:anchorId="338D2D6B" wp14:editId="66CC9AA0">
            <wp:simplePos x="0" y="0"/>
            <wp:positionH relativeFrom="column">
              <wp:posOffset>1148600</wp:posOffset>
            </wp:positionH>
            <wp:positionV relativeFrom="paragraph">
              <wp:posOffset>4404541</wp:posOffset>
            </wp:positionV>
            <wp:extent cx="2677795" cy="1609725"/>
            <wp:effectExtent l="0" t="0" r="8255" b="9525"/>
            <wp:wrapTight wrapText="bothSides">
              <wp:wrapPolygon edited="0">
                <wp:start x="0" y="0"/>
                <wp:lineTo x="0" y="21472"/>
                <wp:lineTo x="21513" y="21472"/>
                <wp:lineTo x="21513" y="0"/>
                <wp:lineTo x="0" y="0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79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41BF3">
        <w:object w:dxaOrig="7553" w:dyaOrig="6667" w14:anchorId="13E7321F">
          <v:shape id="_x0000_i1026" type="#_x0000_t75" style="width:378pt;height:333pt" o:ole="">
            <v:imagedata r:id="rId11" o:title=""/>
          </v:shape>
          <o:OLEObject Type="Embed" ProgID="Prism9.Document" ShapeID="_x0000_i1026" DrawAspect="Content" ObjectID="_1782111499" r:id="rId12"/>
        </w:object>
      </w:r>
    </w:p>
    <w:p w14:paraId="7AF2401B" w14:textId="524F907D" w:rsidR="00F260F8" w:rsidRPr="00CD422C" w:rsidRDefault="00F260F8" w:rsidP="00ED7D7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u w:val="single"/>
          <w:lang w:val="en-US"/>
        </w:rPr>
      </w:pPr>
    </w:p>
    <w:sectPr w:rsidR="00F260F8" w:rsidRPr="00CD422C" w:rsidSect="00E41BF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7B19F8"/>
    <w:multiLevelType w:val="hybridMultilevel"/>
    <w:tmpl w:val="9B9AE184"/>
    <w:lvl w:ilvl="0" w:tplc="B1440C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521031"/>
    <w:multiLevelType w:val="hybridMultilevel"/>
    <w:tmpl w:val="B71AFD08"/>
    <w:lvl w:ilvl="0" w:tplc="2234793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E3B"/>
    <w:rsid w:val="00003140"/>
    <w:rsid w:val="000224F5"/>
    <w:rsid w:val="00044397"/>
    <w:rsid w:val="00055CE6"/>
    <w:rsid w:val="000655FA"/>
    <w:rsid w:val="000811B6"/>
    <w:rsid w:val="000977C2"/>
    <w:rsid w:val="000B1023"/>
    <w:rsid w:val="000B564D"/>
    <w:rsid w:val="00111DC9"/>
    <w:rsid w:val="00113761"/>
    <w:rsid w:val="001228CD"/>
    <w:rsid w:val="001334EF"/>
    <w:rsid w:val="0017089C"/>
    <w:rsid w:val="001855AF"/>
    <w:rsid w:val="001B6440"/>
    <w:rsid w:val="001D0558"/>
    <w:rsid w:val="001D4339"/>
    <w:rsid w:val="001E1A91"/>
    <w:rsid w:val="001E458E"/>
    <w:rsid w:val="00202823"/>
    <w:rsid w:val="00210013"/>
    <w:rsid w:val="00217EF1"/>
    <w:rsid w:val="00223264"/>
    <w:rsid w:val="002320D1"/>
    <w:rsid w:val="00234CFA"/>
    <w:rsid w:val="00236561"/>
    <w:rsid w:val="00246360"/>
    <w:rsid w:val="00273E01"/>
    <w:rsid w:val="00284CF8"/>
    <w:rsid w:val="00284D4F"/>
    <w:rsid w:val="002A67DD"/>
    <w:rsid w:val="002C2492"/>
    <w:rsid w:val="002C729B"/>
    <w:rsid w:val="00303339"/>
    <w:rsid w:val="003137BF"/>
    <w:rsid w:val="00327489"/>
    <w:rsid w:val="00332D30"/>
    <w:rsid w:val="00382AB0"/>
    <w:rsid w:val="003A0AA8"/>
    <w:rsid w:val="003A493B"/>
    <w:rsid w:val="003C11C6"/>
    <w:rsid w:val="003C35B7"/>
    <w:rsid w:val="003D0648"/>
    <w:rsid w:val="003D5907"/>
    <w:rsid w:val="003E25FD"/>
    <w:rsid w:val="003E4577"/>
    <w:rsid w:val="004C1950"/>
    <w:rsid w:val="004C7704"/>
    <w:rsid w:val="005022B7"/>
    <w:rsid w:val="0051770F"/>
    <w:rsid w:val="00520AA3"/>
    <w:rsid w:val="00537EE0"/>
    <w:rsid w:val="00542C35"/>
    <w:rsid w:val="00587F7E"/>
    <w:rsid w:val="00590C6E"/>
    <w:rsid w:val="005A41F1"/>
    <w:rsid w:val="005C26F3"/>
    <w:rsid w:val="005D068B"/>
    <w:rsid w:val="005D44D4"/>
    <w:rsid w:val="005E5683"/>
    <w:rsid w:val="005E735C"/>
    <w:rsid w:val="005F28E5"/>
    <w:rsid w:val="00631B9F"/>
    <w:rsid w:val="006347BA"/>
    <w:rsid w:val="006453F1"/>
    <w:rsid w:val="00646E0C"/>
    <w:rsid w:val="0064706B"/>
    <w:rsid w:val="00652963"/>
    <w:rsid w:val="0065577A"/>
    <w:rsid w:val="00693CA4"/>
    <w:rsid w:val="006B14E5"/>
    <w:rsid w:val="006E6E0B"/>
    <w:rsid w:val="006F10AF"/>
    <w:rsid w:val="007023CE"/>
    <w:rsid w:val="007041D3"/>
    <w:rsid w:val="00722D46"/>
    <w:rsid w:val="00732DEF"/>
    <w:rsid w:val="00753B41"/>
    <w:rsid w:val="007711CB"/>
    <w:rsid w:val="0078130D"/>
    <w:rsid w:val="007907C1"/>
    <w:rsid w:val="007A01BB"/>
    <w:rsid w:val="007A66C0"/>
    <w:rsid w:val="007C2F90"/>
    <w:rsid w:val="007C7656"/>
    <w:rsid w:val="007E6D5E"/>
    <w:rsid w:val="007F1E2A"/>
    <w:rsid w:val="00800AF6"/>
    <w:rsid w:val="008318A4"/>
    <w:rsid w:val="00832649"/>
    <w:rsid w:val="00832C39"/>
    <w:rsid w:val="00856C00"/>
    <w:rsid w:val="008944D6"/>
    <w:rsid w:val="008A6B89"/>
    <w:rsid w:val="008B0652"/>
    <w:rsid w:val="008C669F"/>
    <w:rsid w:val="008D3ADB"/>
    <w:rsid w:val="008F427E"/>
    <w:rsid w:val="009125FA"/>
    <w:rsid w:val="00913E2F"/>
    <w:rsid w:val="0092107D"/>
    <w:rsid w:val="009517E7"/>
    <w:rsid w:val="009861A8"/>
    <w:rsid w:val="009940D0"/>
    <w:rsid w:val="009B0885"/>
    <w:rsid w:val="009C3E29"/>
    <w:rsid w:val="009F356C"/>
    <w:rsid w:val="00A073EF"/>
    <w:rsid w:val="00A12A82"/>
    <w:rsid w:val="00A1714F"/>
    <w:rsid w:val="00A27F3C"/>
    <w:rsid w:val="00A36B78"/>
    <w:rsid w:val="00A76CED"/>
    <w:rsid w:val="00AE1C96"/>
    <w:rsid w:val="00B06985"/>
    <w:rsid w:val="00B159CB"/>
    <w:rsid w:val="00B2514F"/>
    <w:rsid w:val="00B25507"/>
    <w:rsid w:val="00B41518"/>
    <w:rsid w:val="00B45486"/>
    <w:rsid w:val="00B52F22"/>
    <w:rsid w:val="00B70907"/>
    <w:rsid w:val="00B76818"/>
    <w:rsid w:val="00B77473"/>
    <w:rsid w:val="00B83E3B"/>
    <w:rsid w:val="00B9369C"/>
    <w:rsid w:val="00B93A6F"/>
    <w:rsid w:val="00BA1C58"/>
    <w:rsid w:val="00BB1316"/>
    <w:rsid w:val="00BE4E39"/>
    <w:rsid w:val="00BE5B97"/>
    <w:rsid w:val="00C33CE1"/>
    <w:rsid w:val="00C41D9F"/>
    <w:rsid w:val="00CA6CF2"/>
    <w:rsid w:val="00CD25C1"/>
    <w:rsid w:val="00CD422C"/>
    <w:rsid w:val="00CD74CF"/>
    <w:rsid w:val="00D87E94"/>
    <w:rsid w:val="00D9208B"/>
    <w:rsid w:val="00D979FC"/>
    <w:rsid w:val="00DC0A30"/>
    <w:rsid w:val="00DF54D3"/>
    <w:rsid w:val="00E00A0B"/>
    <w:rsid w:val="00E16037"/>
    <w:rsid w:val="00E41961"/>
    <w:rsid w:val="00E41BF3"/>
    <w:rsid w:val="00E85185"/>
    <w:rsid w:val="00E85902"/>
    <w:rsid w:val="00EB6069"/>
    <w:rsid w:val="00EB6E53"/>
    <w:rsid w:val="00EC33A9"/>
    <w:rsid w:val="00EC775E"/>
    <w:rsid w:val="00ED7D73"/>
    <w:rsid w:val="00EE2736"/>
    <w:rsid w:val="00EE591A"/>
    <w:rsid w:val="00F038B0"/>
    <w:rsid w:val="00F1291D"/>
    <w:rsid w:val="00F260F8"/>
    <w:rsid w:val="00F335DF"/>
    <w:rsid w:val="00F3384F"/>
    <w:rsid w:val="00F4654B"/>
    <w:rsid w:val="00F678E7"/>
    <w:rsid w:val="00FA468F"/>
    <w:rsid w:val="00FD0B96"/>
    <w:rsid w:val="00FD156F"/>
    <w:rsid w:val="00FF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9F21843"/>
  <w15:chartTrackingRefBased/>
  <w15:docId w15:val="{44C2FC41-3101-44D5-9F4E-5CA63F99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E3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6069"/>
    <w:rPr>
      <w:color w:val="808080"/>
    </w:rPr>
  </w:style>
  <w:style w:type="table" w:styleId="TableGrid">
    <w:name w:val="Table Grid"/>
    <w:basedOn w:val="TableNormal"/>
    <w:uiPriority w:val="39"/>
    <w:rsid w:val="00E160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05C58-6E0D-4EED-938F-389BD49AD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7</TotalTime>
  <Pages>3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NOT Lorrine</dc:creator>
  <cp:keywords/>
  <dc:description/>
  <cp:lastModifiedBy>Rbhuvaneswari Ravi C</cp:lastModifiedBy>
  <cp:revision>106</cp:revision>
  <dcterms:created xsi:type="dcterms:W3CDTF">2022-06-23T11:55:00Z</dcterms:created>
  <dcterms:modified xsi:type="dcterms:W3CDTF">2024-07-10T04:41:00Z</dcterms:modified>
</cp:coreProperties>
</file>